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37682" w14:textId="77777777" w:rsidR="006A6ED1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Table S1.</w:t>
      </w:r>
      <w:r>
        <w:rPr>
          <w:rFonts w:ascii="Times New Roman" w:hAnsi="Times New Roman" w:cs="Times New Roman"/>
          <w:szCs w:val="21"/>
        </w:rPr>
        <w:t xml:space="preserve"> Comparison of laboratory examinations of patients with and without cardiotoxicity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4585"/>
        <w:gridCol w:w="3905"/>
        <w:gridCol w:w="3857"/>
        <w:gridCol w:w="1608"/>
      </w:tblGrid>
      <w:tr w:rsidR="006A6ED1" w14:paraId="4CB5C761" w14:textId="77777777">
        <w:trPr>
          <w:trHeight w:val="280"/>
        </w:trPr>
        <w:tc>
          <w:tcPr>
            <w:tcW w:w="1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0FE805" w14:textId="77777777" w:rsidR="006A6ED1" w:rsidRDefault="006A6ED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BC6E05" w14:textId="77777777" w:rsidR="006A6ED1" w:rsidRDefault="0000000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Non-cardiotoxicity group (</w:t>
            </w:r>
            <w:r>
              <w:rPr>
                <w:rFonts w:ascii="Times New Roman" w:eastAsia="宋体" w:hAnsi="Times New Roman" w:cs="Times New Roman"/>
                <w:b/>
                <w:iCs/>
                <w:szCs w:val="21"/>
              </w:rPr>
              <w:t xml:space="preserve">n 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= 219)</w:t>
            </w:r>
          </w:p>
        </w:tc>
        <w:tc>
          <w:tcPr>
            <w:tcW w:w="1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20C515" w14:textId="77777777" w:rsidR="006A6ED1" w:rsidRDefault="0000000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Cardiotoxicity group (</w:t>
            </w:r>
            <w:r>
              <w:rPr>
                <w:rFonts w:ascii="Times New Roman" w:eastAsia="宋体" w:hAnsi="Times New Roman" w:cs="Times New Roman"/>
                <w:b/>
                <w:iCs/>
                <w:szCs w:val="21"/>
              </w:rPr>
              <w:t xml:space="preserve">n 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= 81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5B0678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</w:p>
        </w:tc>
      </w:tr>
      <w:tr w:rsidR="006A6ED1" w14:paraId="12D920DE" w14:textId="77777777">
        <w:trPr>
          <w:trHeight w:val="280"/>
        </w:trPr>
        <w:tc>
          <w:tcPr>
            <w:tcW w:w="16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AB7370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Renal function</w:t>
            </w:r>
          </w:p>
        </w:tc>
        <w:tc>
          <w:tcPr>
            <w:tcW w:w="13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C29F78" w14:textId="77777777" w:rsidR="006A6ED1" w:rsidRDefault="006A6ED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03CDCC" w14:textId="77777777" w:rsidR="006A6ED1" w:rsidRDefault="006A6ED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8D7805" w14:textId="77777777" w:rsidR="006A6ED1" w:rsidRDefault="006A6ED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6ED1" w14:paraId="029B2E65" w14:textId="77777777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5854F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 serum creatinin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5498C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5.60 (47.25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8.45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5EA1A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0.00 (50.50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1.3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79520" w14:textId="77777777" w:rsidR="006A6ED1" w:rsidRDefault="00000000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099</w:t>
            </w:r>
          </w:p>
        </w:tc>
      </w:tr>
      <w:tr w:rsidR="006A6ED1" w14:paraId="40639527" w14:textId="77777777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8A501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 blood urea nitrogen (mmol/L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3C175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.95 (3.94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.30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ADE11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.18 (3.85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.4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96361" w14:textId="77777777" w:rsidR="006A6ED1" w:rsidRDefault="00000000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799</w:t>
            </w:r>
          </w:p>
        </w:tc>
      </w:tr>
      <w:tr w:rsidR="006A6ED1" w14:paraId="548ABE74" w14:textId="77777777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20D0C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ardiac function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D4937" w14:textId="77777777" w:rsidR="006A6ED1" w:rsidRDefault="006A6ED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F61E3" w14:textId="77777777" w:rsidR="006A6ED1" w:rsidRDefault="006A6ED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13849" w14:textId="77777777" w:rsidR="006A6ED1" w:rsidRDefault="006A6ED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A6ED1" w14:paraId="3DB8675D" w14:textId="77777777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27499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 NT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proBN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(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pg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/mL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3CCF5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8.00 (25.00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6.00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6C2E9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9.00 (23.00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7.0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A508C" w14:textId="77777777" w:rsidR="006A6ED1" w:rsidRDefault="00000000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419</w:t>
            </w:r>
          </w:p>
        </w:tc>
      </w:tr>
      <w:tr w:rsidR="006A6ED1" w14:paraId="0C679C7F" w14:textId="77777777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D19DF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 troponin(ng/L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9C36E" w14:textId="540C2E45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.00 (2.0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.00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E0A3D" w14:textId="72580014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.00 (2.0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.0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8F02B" w14:textId="77777777" w:rsidR="006A6ED1" w:rsidRDefault="00000000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833</w:t>
            </w:r>
          </w:p>
        </w:tc>
      </w:tr>
      <w:tr w:rsidR="006A6ED1" w14:paraId="0B9DAD6F" w14:textId="77777777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985E6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Myohemoglob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ng/mL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15449" w14:textId="3507F880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5.00 (17.0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2.00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B4A43" w14:textId="0DD51C72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4.00 (18.0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3.0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A3DCB" w14:textId="77777777" w:rsidR="006A6ED1" w:rsidRDefault="00000000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748</w:t>
            </w:r>
          </w:p>
        </w:tc>
      </w:tr>
      <w:tr w:rsidR="006A6ED1" w14:paraId="285B6FA6" w14:textId="77777777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D6271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 lactic dehydrogenase (U/L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454FE" w14:textId="43B10201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90.00 (160.5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26.00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49589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87.00 (160.00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46.0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6D0B4" w14:textId="77777777" w:rsidR="006A6ED1" w:rsidRDefault="00000000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769</w:t>
            </w:r>
          </w:p>
        </w:tc>
      </w:tr>
      <w:tr w:rsidR="006A6ED1" w14:paraId="4FF92F3E" w14:textId="77777777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2E3F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 alpha-hydroxybutyric dehydrogenase (U/L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340B4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27.50 (107.00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59.00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EE439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27.00 (110.00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62.0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C0DC6" w14:textId="77777777" w:rsidR="006A6ED1" w:rsidRDefault="00000000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545</w:t>
            </w:r>
          </w:p>
        </w:tc>
      </w:tr>
      <w:tr w:rsidR="006A6ED1" w14:paraId="2C827E7E" w14:textId="77777777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F55DA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 creatine kinase (U/L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94A02" w14:textId="78A6A9DD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0.50 (35.0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9.00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12452" w14:textId="2CCF8AC2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7.00 (38.0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2.0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687BD" w14:textId="77777777" w:rsidR="006A6ED1" w:rsidRDefault="00000000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477</w:t>
            </w:r>
          </w:p>
        </w:tc>
      </w:tr>
      <w:tr w:rsidR="006A6ED1" w14:paraId="3D8347A5" w14:textId="77777777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D1724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 Creatine Kinase Isoenzyme (U/L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EDF42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2.00 (10.00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6.00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454C6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2.00 (10.00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6.0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21802" w14:textId="77777777" w:rsidR="006A6ED1" w:rsidRDefault="00000000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627</w:t>
            </w:r>
          </w:p>
        </w:tc>
      </w:tr>
      <w:tr w:rsidR="006A6ED1" w14:paraId="2495BFFF" w14:textId="77777777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C887E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 LVEF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C2953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0.00% (59.00%, 61.00%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563BA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0.00% (59.00%, 61.00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244F9" w14:textId="77777777" w:rsidR="006A6ED1" w:rsidRDefault="00000000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589</w:t>
            </w:r>
          </w:p>
        </w:tc>
      </w:tr>
      <w:tr w:rsidR="006A6ED1" w14:paraId="5A05455B" w14:textId="77777777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A3A5D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Blood routine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9FD68" w14:textId="77777777" w:rsidR="006A6ED1" w:rsidRDefault="006A6ED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9888C" w14:textId="77777777" w:rsidR="006A6ED1" w:rsidRDefault="006A6ED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D2885" w14:textId="77777777" w:rsidR="006A6ED1" w:rsidRDefault="006A6ED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A6ED1" w14:paraId="6DF60314" w14:textId="77777777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0AD96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 Hemoglobin (g/L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1BEAE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17.00 (100.00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30.00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E0541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13.00 (100.00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24.0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5D1DB" w14:textId="77777777" w:rsidR="006A6ED1" w:rsidRDefault="00000000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163</w:t>
            </w:r>
          </w:p>
        </w:tc>
      </w:tr>
      <w:tr w:rsidR="006A6ED1" w14:paraId="4B1F56F2" w14:textId="77777777">
        <w:trPr>
          <w:trHeight w:val="32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BFD38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 blood platelet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83835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64.00 (122.00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07.00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3A5FA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64.00 (128.00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12.0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9984A" w14:textId="77777777" w:rsidR="006A6ED1" w:rsidRDefault="00000000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704</w:t>
            </w:r>
          </w:p>
        </w:tc>
      </w:tr>
      <w:tr w:rsidR="006A6ED1" w14:paraId="5A0A027D" w14:textId="77777777">
        <w:trPr>
          <w:trHeight w:val="32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56DA3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 white blood cell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8C71D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.63 (3.61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.14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F00FA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.90 (3.26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.8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27C10" w14:textId="77777777" w:rsidR="006A6ED1" w:rsidRDefault="00000000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86</w:t>
            </w:r>
          </w:p>
        </w:tc>
      </w:tr>
      <w:tr w:rsidR="006A6ED1" w14:paraId="7424ECFF" w14:textId="77777777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A2E2C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Liver function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46708" w14:textId="77777777" w:rsidR="006A6ED1" w:rsidRDefault="006A6ED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69AB2" w14:textId="77777777" w:rsidR="006A6ED1" w:rsidRDefault="006A6ED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EA8A0" w14:textId="77777777" w:rsidR="006A6ED1" w:rsidRDefault="006A6ED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A6ED1" w14:paraId="0D358674" w14:textId="77777777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85654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 glutamic-pyruvic transaminas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03949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7.00 (11.00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00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6FF9F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7.00 (12.00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7.0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C2D66" w14:textId="77777777" w:rsidR="006A6ED1" w:rsidRDefault="00000000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844</w:t>
            </w:r>
          </w:p>
        </w:tc>
      </w:tr>
      <w:tr w:rsidR="006A6ED1" w14:paraId="35F30FB7" w14:textId="77777777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4858E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 glutamic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oxalacet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transaminas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EA5DE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5.00 (19.00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4.00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E5430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4.00 (19.00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2.0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0612D" w14:textId="77777777" w:rsidR="006A6ED1" w:rsidRDefault="00000000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552</w:t>
            </w:r>
          </w:p>
        </w:tc>
      </w:tr>
      <w:tr w:rsidR="006A6ED1" w14:paraId="1BDB7C5F" w14:textId="77777777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92D0F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 total bilirubin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DA3D1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2.60 (9.85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6.35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EDEC5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1.90 (9.20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5.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0D5DC" w14:textId="77777777" w:rsidR="006A6ED1" w:rsidRDefault="00000000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234</w:t>
            </w:r>
          </w:p>
        </w:tc>
      </w:tr>
      <w:tr w:rsidR="006A6ED1" w14:paraId="1CF68961" w14:textId="77777777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DEB03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 direct bilirubin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29BE0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50 (1.90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.70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CDA8B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40 (1.80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.4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94CC1" w14:textId="77777777" w:rsidR="006A6ED1" w:rsidRDefault="00000000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519</w:t>
            </w:r>
          </w:p>
        </w:tc>
      </w:tr>
      <w:tr w:rsidR="006A6ED1" w14:paraId="2507FC11" w14:textId="77777777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C5F79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 indirect bilirubin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41E01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0.00 (7.60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3.40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E04AD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.10 (7.40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1.9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6BAF1" w14:textId="77777777" w:rsidR="006A6ED1" w:rsidRDefault="00000000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1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6A6ED1" w14:paraId="17144FBB" w14:textId="77777777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4AEF2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 Albumin (g/L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78726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8.00 (34.65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0.95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7BF2F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7.40 (34.40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0.6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FF8D1" w14:textId="77777777" w:rsidR="006A6ED1" w:rsidRDefault="00000000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312</w:t>
            </w:r>
          </w:p>
        </w:tc>
      </w:tr>
      <w:tr w:rsidR="006A6ED1" w14:paraId="6889BB64" w14:textId="77777777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996BD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Electrolyte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38243" w14:textId="77777777" w:rsidR="006A6ED1" w:rsidRDefault="006A6ED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0A80C" w14:textId="77777777" w:rsidR="006A6ED1" w:rsidRDefault="006A6ED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00648" w14:textId="77777777" w:rsidR="006A6ED1" w:rsidRDefault="006A6ED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A6ED1" w14:paraId="020BD37D" w14:textId="77777777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B002D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 xml:space="preserve">    Potassium (mmol/L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C4A0B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.90 (3.58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.19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CEEA4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.83 (3.67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.0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9D4B7" w14:textId="77777777" w:rsidR="006A6ED1" w:rsidRDefault="00000000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691</w:t>
            </w:r>
          </w:p>
        </w:tc>
      </w:tr>
      <w:tr w:rsidR="006A6ED1" w14:paraId="7E62E9D1" w14:textId="77777777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76B67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 Sodium (mmol/L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2752E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40.10 (138.35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41.80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B299E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39.70 (138.50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41.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3A7A7" w14:textId="77777777" w:rsidR="006A6ED1" w:rsidRDefault="00000000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392</w:t>
            </w:r>
          </w:p>
        </w:tc>
      </w:tr>
      <w:tr w:rsidR="006A6ED1" w14:paraId="069B48A3" w14:textId="77777777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5FD74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 Calcium (mmol/L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6CDC2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25 (2.17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33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337E9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22 (2.13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3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16366" w14:textId="77777777" w:rsidR="006A6ED1" w:rsidRDefault="00000000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462</w:t>
            </w:r>
          </w:p>
        </w:tc>
      </w:tr>
      <w:tr w:rsidR="006A6ED1" w14:paraId="132BE399" w14:textId="77777777">
        <w:trPr>
          <w:trHeight w:val="280"/>
        </w:trPr>
        <w:tc>
          <w:tcPr>
            <w:tcW w:w="16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E3C985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 Magnesium (mmol/L)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E9C409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86 (0.81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2)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6ACF23" w14:textId="77777777" w:rsidR="006A6ED1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87 (0.81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FE2E1E" w14:textId="77777777" w:rsidR="006A6ED1" w:rsidRDefault="00000000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761</w:t>
            </w:r>
          </w:p>
        </w:tc>
      </w:tr>
    </w:tbl>
    <w:p w14:paraId="6AA5245B" w14:textId="77777777" w:rsidR="006A6ED1" w:rsidRDefault="006A6ED1">
      <w:pPr>
        <w:spacing w:line="360" w:lineRule="auto"/>
        <w:rPr>
          <w:rFonts w:ascii="Times New Roman" w:hAnsi="Times New Roman" w:cs="Times New Roman"/>
          <w:szCs w:val="21"/>
        </w:rPr>
        <w:sectPr w:rsidR="006A6ED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88CC646" w14:textId="7F3C99B3" w:rsidR="006A6ED1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Supplementary Table S2.</w:t>
      </w:r>
      <w:r>
        <w:rPr>
          <w:rFonts w:ascii="Times New Roman" w:hAnsi="Times New Roman" w:cs="Times New Roman"/>
          <w:szCs w:val="21"/>
        </w:rPr>
        <w:t xml:space="preserve"> Result of collinearity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3"/>
        <w:gridCol w:w="1451"/>
        <w:gridCol w:w="973"/>
      </w:tblGrid>
      <w:tr w:rsidR="006A6ED1" w14:paraId="1C5BEF37" w14:textId="77777777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51F3E923" w14:textId="77777777" w:rsidR="006A6ED1" w:rsidRDefault="00000000">
            <w:pPr>
              <w:widowControl/>
              <w:spacing w:after="60" w:line="36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60607"/>
                <w:spacing w:val="8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60607"/>
                <w:spacing w:val="8"/>
                <w:kern w:val="0"/>
                <w:szCs w:val="21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1543C067" w14:textId="77777777" w:rsidR="006A6ED1" w:rsidRDefault="00000000">
            <w:pPr>
              <w:widowControl/>
              <w:spacing w:after="60" w:line="36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60607"/>
                <w:spacing w:val="8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60607"/>
                <w:spacing w:val="8"/>
                <w:kern w:val="0"/>
                <w:szCs w:val="21"/>
              </w:rPr>
              <w:t>Toler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6338FD57" w14:textId="77777777" w:rsidR="006A6ED1" w:rsidRDefault="00000000">
            <w:pPr>
              <w:widowControl/>
              <w:spacing w:after="60" w:line="36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60607"/>
                <w:spacing w:val="8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60607"/>
                <w:spacing w:val="8"/>
                <w:kern w:val="0"/>
                <w:szCs w:val="21"/>
              </w:rPr>
              <w:t>VIF</w:t>
            </w:r>
          </w:p>
        </w:tc>
      </w:tr>
      <w:tr w:rsidR="006A6ED1" w14:paraId="29514E23" w14:textId="7777777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028629A7" w14:textId="77777777" w:rsidR="006A6ED1" w:rsidRDefault="00000000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6FF8A7E8" w14:textId="77777777" w:rsidR="006A6ED1" w:rsidRDefault="00000000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  <w:t>0.8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314E70FC" w14:textId="77777777" w:rsidR="006A6ED1" w:rsidRDefault="00000000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  <w:t>1.114</w:t>
            </w:r>
          </w:p>
        </w:tc>
      </w:tr>
      <w:tr w:rsidR="006A6ED1" w14:paraId="62BDEAB8" w14:textId="77777777">
        <w:tc>
          <w:tcPr>
            <w:tcW w:w="0" w:type="auto"/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47698983" w14:textId="77777777" w:rsidR="006A6ED1" w:rsidRDefault="00000000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  <w:t>Hyperlipidemia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36CD3890" w14:textId="77777777" w:rsidR="006A6ED1" w:rsidRDefault="00000000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  <w:t>0.936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79FFBB35" w14:textId="77777777" w:rsidR="006A6ED1" w:rsidRDefault="00000000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  <w:t>1.069</w:t>
            </w:r>
          </w:p>
        </w:tc>
      </w:tr>
      <w:tr w:rsidR="006A6ED1" w14:paraId="3B3A7B81" w14:textId="77777777">
        <w:tc>
          <w:tcPr>
            <w:tcW w:w="0" w:type="auto"/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4F99D4C2" w14:textId="77777777" w:rsidR="006A6ED1" w:rsidRDefault="00000000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  <w:t>Diabetes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5B83F1AA" w14:textId="77777777" w:rsidR="006A6ED1" w:rsidRDefault="00000000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  <w:t>0.912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6FDAE2C4" w14:textId="77777777" w:rsidR="006A6ED1" w:rsidRDefault="00000000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  <w:t>1.097</w:t>
            </w:r>
          </w:p>
        </w:tc>
      </w:tr>
      <w:tr w:rsidR="006A6ED1" w14:paraId="0226E30A" w14:textId="77777777">
        <w:tc>
          <w:tcPr>
            <w:tcW w:w="0" w:type="auto"/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2EAE1C57" w14:textId="77777777" w:rsidR="006A6ED1" w:rsidRDefault="00000000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68820A33" w14:textId="77777777" w:rsidR="006A6ED1" w:rsidRDefault="00000000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  <w:t>0.966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5FCE2323" w14:textId="77777777" w:rsidR="006A6ED1" w:rsidRDefault="00000000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  <w:t>1.036</w:t>
            </w:r>
          </w:p>
        </w:tc>
      </w:tr>
      <w:tr w:rsidR="006A6ED1" w14:paraId="42875393" w14:textId="77777777">
        <w:tc>
          <w:tcPr>
            <w:tcW w:w="0" w:type="auto"/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4DFEE4F1" w14:textId="77777777" w:rsidR="006A6ED1" w:rsidRDefault="00000000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  <w:t>Fluorouracil Drugs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46A1C519" w14:textId="77777777" w:rsidR="006A6ED1" w:rsidRDefault="00000000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  <w:t>0.945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471317DD" w14:textId="77777777" w:rsidR="006A6ED1" w:rsidRDefault="00000000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  <w:t>1.058</w:t>
            </w:r>
          </w:p>
        </w:tc>
      </w:tr>
      <w:tr w:rsidR="006A6ED1" w14:paraId="27D4FB25" w14:textId="77777777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34F9EC58" w14:textId="77777777" w:rsidR="006A6ED1" w:rsidRDefault="00000000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  <w:t>Combined Radiotherap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72ECBC70" w14:textId="77777777" w:rsidR="006A6ED1" w:rsidRDefault="00000000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  <w:t>0.9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7F061809" w14:textId="77777777" w:rsidR="006A6ED1" w:rsidRDefault="00000000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  <w:t>1.015</w:t>
            </w:r>
          </w:p>
        </w:tc>
      </w:tr>
    </w:tbl>
    <w:p w14:paraId="1D000281" w14:textId="77777777" w:rsidR="006A6ED1" w:rsidRDefault="006A6ED1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6A6E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oNotTrackMoves/>
  <w:doNotTrackFormatting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QxNjAyNTE2sTAyNDRV0lEKTi0uzszPAykwrAUAlfxqDywAAAA="/>
  </w:docVars>
  <w:rsids>
    <w:rsidRoot w:val="00341D64"/>
    <w:rsid w:val="00341D64"/>
    <w:rsid w:val="004B363E"/>
    <w:rsid w:val="006A099B"/>
    <w:rsid w:val="006A6ED1"/>
    <w:rsid w:val="00755303"/>
    <w:rsid w:val="00797F81"/>
    <w:rsid w:val="00806C46"/>
    <w:rsid w:val="009F341A"/>
    <w:rsid w:val="00C06C71"/>
    <w:rsid w:val="00CD08D0"/>
    <w:rsid w:val="00FD268B"/>
    <w:rsid w:val="3EFD5BB4"/>
    <w:rsid w:val="415B7E1B"/>
    <w:rsid w:val="636A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B730C51-2244-40AF-A062-0EE4FAC60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unhideWhenUsed/>
    <w:rsid w:val="00FD268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36</Words>
  <Characters>1921</Characters>
  <Application>Microsoft Office Word</Application>
  <DocSecurity>0</DocSecurity>
  <Lines>16</Lines>
  <Paragraphs>4</Paragraphs>
  <ScaleCrop>false</ScaleCrop>
  <Company>CHU de Québec</Company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huimin.xu</cp:lastModifiedBy>
  <cp:revision>5</cp:revision>
  <dcterms:created xsi:type="dcterms:W3CDTF">2025-01-15T15:57:00Z</dcterms:created>
  <dcterms:modified xsi:type="dcterms:W3CDTF">2025-01-21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E5OWI3MWE5YTQ4ZDZlZWNjNTU3MjU4NmViYWMxOWQiLCJ1c2VySWQiOiI3NjM0NzU0MjAifQ==</vt:lpwstr>
  </property>
  <property fmtid="{D5CDD505-2E9C-101B-9397-08002B2CF9AE}" pid="3" name="KSOProductBuildVer">
    <vt:lpwstr>2052-12.1.0.19770</vt:lpwstr>
  </property>
  <property fmtid="{D5CDD505-2E9C-101B-9397-08002B2CF9AE}" pid="4" name="ICV">
    <vt:lpwstr>244162C988D84AEAB19A63BAB53D5B1A_13</vt:lpwstr>
  </property>
</Properties>
</file>